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BC89D" w14:textId="77777777" w:rsidR="007919EB" w:rsidRPr="00E17758" w:rsidRDefault="007919EB" w:rsidP="007919E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2661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Non-motor presentations</w:t>
      </w:r>
    </w:p>
    <w:p w14:paraId="30EC07AD" w14:textId="77777777" w:rsidR="007919EB" w:rsidRPr="005940F5" w:rsidRDefault="007919EB" w:rsidP="007919EB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67"/>
        <w:gridCol w:w="1931"/>
        <w:gridCol w:w="1626"/>
        <w:gridCol w:w="1626"/>
        <w:gridCol w:w="1626"/>
      </w:tblGrid>
      <w:tr w:rsidR="007919EB" w:rsidRPr="00C66197" w14:paraId="6BA9FE9C" w14:textId="77777777" w:rsidTr="00305398">
        <w:trPr>
          <w:trHeight w:val="300"/>
        </w:trPr>
        <w:tc>
          <w:tcPr>
            <w:tcW w:w="1445" w:type="pct"/>
            <w:noWrap/>
            <w:hideMark/>
          </w:tcPr>
          <w:p w14:paraId="69EF4D1D" w14:textId="77777777" w:rsidR="007919EB" w:rsidRPr="003B587B" w:rsidRDefault="007919EB" w:rsidP="00A72FE2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8" w:type="pct"/>
            <w:noWrap/>
            <w:hideMark/>
          </w:tcPr>
          <w:p w14:paraId="1C6E4680" w14:textId="77777777" w:rsidR="007919EB" w:rsidRPr="00C63CE5" w:rsidRDefault="007919EB" w:rsidP="00A72FE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63CE5">
              <w:rPr>
                <w:rFonts w:ascii="Times New Roman" w:hAnsi="Times New Roman" w:cs="Times New Roman"/>
                <w:b/>
              </w:rPr>
              <w:t>MAPT</w:t>
            </w:r>
          </w:p>
          <w:p w14:paraId="4D9364BB" w14:textId="77777777" w:rsidR="007919EB" w:rsidRPr="00C63CE5" w:rsidRDefault="007919EB" w:rsidP="00A72FE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63CE5">
              <w:rPr>
                <w:rFonts w:ascii="Times New Roman" w:hAnsi="Times New Roman" w:cs="Times New Roman"/>
                <w:b/>
              </w:rPr>
              <w:t>% (95% CI)</w:t>
            </w:r>
          </w:p>
        </w:tc>
        <w:tc>
          <w:tcPr>
            <w:tcW w:w="849" w:type="pct"/>
            <w:noWrap/>
            <w:hideMark/>
          </w:tcPr>
          <w:p w14:paraId="2A8C37AC" w14:textId="77777777" w:rsidR="007919EB" w:rsidRDefault="007919EB" w:rsidP="00A72FE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GRN</w:t>
            </w:r>
          </w:p>
          <w:p w14:paraId="60407DE0" w14:textId="77777777" w:rsidR="007919EB" w:rsidRPr="00C63CE5" w:rsidRDefault="007919EB" w:rsidP="00A72FE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95% CI)</w:t>
            </w:r>
          </w:p>
        </w:tc>
        <w:tc>
          <w:tcPr>
            <w:tcW w:w="849" w:type="pct"/>
            <w:noWrap/>
            <w:hideMark/>
          </w:tcPr>
          <w:p w14:paraId="2529E3A7" w14:textId="77777777" w:rsidR="007919EB" w:rsidRDefault="007919EB" w:rsidP="00A72FE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9ORF72</w:t>
            </w:r>
          </w:p>
          <w:p w14:paraId="530F3903" w14:textId="77777777" w:rsidR="007919EB" w:rsidRPr="00C63CE5" w:rsidRDefault="007919EB" w:rsidP="00A72FE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95% CI)</w:t>
            </w:r>
          </w:p>
        </w:tc>
        <w:tc>
          <w:tcPr>
            <w:tcW w:w="849" w:type="pct"/>
            <w:noWrap/>
            <w:hideMark/>
          </w:tcPr>
          <w:p w14:paraId="0A0AFC8A" w14:textId="77777777" w:rsidR="007919EB" w:rsidRDefault="007919EB" w:rsidP="00A72FE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</w:p>
          <w:p w14:paraId="6286E271" w14:textId="77777777" w:rsidR="007919EB" w:rsidRDefault="007919EB" w:rsidP="00A72FE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95% CI)</w:t>
            </w:r>
          </w:p>
        </w:tc>
      </w:tr>
      <w:tr w:rsidR="00305398" w:rsidRPr="00C66197" w14:paraId="6E56179F" w14:textId="77777777" w:rsidTr="00305398">
        <w:trPr>
          <w:trHeight w:val="300"/>
        </w:trPr>
        <w:tc>
          <w:tcPr>
            <w:tcW w:w="1445" w:type="pct"/>
            <w:noWrap/>
            <w:hideMark/>
          </w:tcPr>
          <w:p w14:paraId="7399A6A6" w14:textId="5126C274" w:rsidR="00305398" w:rsidRPr="003B587B" w:rsidRDefault="00305398" w:rsidP="0030539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havioural Disorder</w:t>
            </w:r>
          </w:p>
        </w:tc>
        <w:tc>
          <w:tcPr>
            <w:tcW w:w="1008" w:type="pct"/>
            <w:noWrap/>
            <w:hideMark/>
          </w:tcPr>
          <w:p w14:paraId="689B116F" w14:textId="77777777" w:rsidR="00305398" w:rsidRPr="007B5006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6</w:t>
            </w:r>
          </w:p>
          <w:p w14:paraId="1FF8B527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7.0-56.6)</w:t>
            </w:r>
          </w:p>
        </w:tc>
        <w:tc>
          <w:tcPr>
            <w:tcW w:w="849" w:type="pct"/>
            <w:noWrap/>
            <w:hideMark/>
          </w:tcPr>
          <w:p w14:paraId="234A6D3D" w14:textId="77777777" w:rsidR="00305398" w:rsidRPr="007B0EC5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1</w:t>
            </w:r>
          </w:p>
          <w:p w14:paraId="794D8F5A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4-58.4)</w:t>
            </w:r>
          </w:p>
        </w:tc>
        <w:tc>
          <w:tcPr>
            <w:tcW w:w="849" w:type="pct"/>
            <w:noWrap/>
            <w:hideMark/>
          </w:tcPr>
          <w:p w14:paraId="2F8179DD" w14:textId="77777777" w:rsidR="00305398" w:rsidRPr="00072902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0</w:t>
            </w:r>
          </w:p>
          <w:p w14:paraId="152CEB07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7.6-50.6)</w:t>
            </w:r>
          </w:p>
        </w:tc>
        <w:tc>
          <w:tcPr>
            <w:tcW w:w="849" w:type="pct"/>
            <w:noWrap/>
            <w:hideMark/>
          </w:tcPr>
          <w:p w14:paraId="774139EA" w14:textId="77777777" w:rsidR="00305398" w:rsidRPr="006E67DF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7</w:t>
            </w:r>
          </w:p>
          <w:p w14:paraId="1C57C610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4.4-47.9)</w:t>
            </w:r>
          </w:p>
        </w:tc>
      </w:tr>
      <w:tr w:rsidR="00305398" w:rsidRPr="00C66197" w14:paraId="218B2F6A" w14:textId="77777777" w:rsidTr="00305398">
        <w:trPr>
          <w:trHeight w:val="300"/>
        </w:trPr>
        <w:tc>
          <w:tcPr>
            <w:tcW w:w="1445" w:type="pct"/>
            <w:noWrap/>
            <w:hideMark/>
          </w:tcPr>
          <w:p w14:paraId="77D5175C" w14:textId="04C06E0C" w:rsidR="00305398" w:rsidRPr="003B587B" w:rsidRDefault="00305398" w:rsidP="0030539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 Disorder</w:t>
            </w:r>
          </w:p>
        </w:tc>
        <w:tc>
          <w:tcPr>
            <w:tcW w:w="1008" w:type="pct"/>
            <w:noWrap/>
            <w:hideMark/>
          </w:tcPr>
          <w:p w14:paraId="44EE1424" w14:textId="77777777" w:rsidR="00305398" w:rsidRPr="007B5006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0</w:t>
            </w:r>
          </w:p>
          <w:p w14:paraId="7C877C52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.7-29.0)</w:t>
            </w:r>
          </w:p>
        </w:tc>
        <w:tc>
          <w:tcPr>
            <w:tcW w:w="849" w:type="pct"/>
            <w:noWrap/>
            <w:hideMark/>
          </w:tcPr>
          <w:p w14:paraId="74B94E6C" w14:textId="77777777" w:rsidR="00305398" w:rsidRPr="007B0EC5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3</w:t>
            </w:r>
          </w:p>
          <w:p w14:paraId="04027029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.8-27.7)</w:t>
            </w:r>
          </w:p>
        </w:tc>
        <w:tc>
          <w:tcPr>
            <w:tcW w:w="849" w:type="pct"/>
            <w:noWrap/>
            <w:hideMark/>
          </w:tcPr>
          <w:p w14:paraId="6C959029" w14:textId="77777777" w:rsidR="00305398" w:rsidRPr="00072902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</w:t>
            </w:r>
          </w:p>
          <w:p w14:paraId="40C868BC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.1-19.6)</w:t>
            </w:r>
          </w:p>
        </w:tc>
        <w:tc>
          <w:tcPr>
            <w:tcW w:w="849" w:type="pct"/>
            <w:noWrap/>
            <w:hideMark/>
          </w:tcPr>
          <w:p w14:paraId="6366C73E" w14:textId="77777777" w:rsidR="00305398" w:rsidRPr="006E67DF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</w:t>
            </w:r>
          </w:p>
          <w:p w14:paraId="78F67248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.7-21.2)</w:t>
            </w:r>
          </w:p>
        </w:tc>
      </w:tr>
      <w:tr w:rsidR="00305398" w:rsidRPr="00C66197" w14:paraId="24ADF2A5" w14:textId="77777777" w:rsidTr="00305398">
        <w:trPr>
          <w:trHeight w:val="300"/>
        </w:trPr>
        <w:tc>
          <w:tcPr>
            <w:tcW w:w="1445" w:type="pct"/>
            <w:noWrap/>
            <w:hideMark/>
          </w:tcPr>
          <w:p w14:paraId="73A6C7B4" w14:textId="77604457" w:rsidR="00305398" w:rsidRPr="003B587B" w:rsidRDefault="00305398" w:rsidP="0030539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nguage Disorder</w:t>
            </w:r>
          </w:p>
        </w:tc>
        <w:tc>
          <w:tcPr>
            <w:tcW w:w="1008" w:type="pct"/>
            <w:noWrap/>
            <w:hideMark/>
          </w:tcPr>
          <w:p w14:paraId="60482832" w14:textId="77777777" w:rsidR="00305398" w:rsidRPr="008416B4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16B4">
              <w:rPr>
                <w:rFonts w:ascii="Times New Roman" w:hAnsi="Times New Roman" w:cs="Times New Roman"/>
                <w:color w:val="000000"/>
              </w:rPr>
              <w:t>5.4</w:t>
            </w:r>
          </w:p>
          <w:p w14:paraId="4B3ADDE8" w14:textId="77777777" w:rsidR="00305398" w:rsidRPr="008416B4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16B4">
              <w:rPr>
                <w:rFonts w:ascii="Times New Roman" w:hAnsi="Times New Roman" w:cs="Times New Roman"/>
                <w:color w:val="000000"/>
              </w:rPr>
              <w:t>(2.2-10.0)</w:t>
            </w:r>
          </w:p>
        </w:tc>
        <w:tc>
          <w:tcPr>
            <w:tcW w:w="849" w:type="pct"/>
            <w:noWrap/>
            <w:hideMark/>
          </w:tcPr>
          <w:p w14:paraId="2C5FDBA8" w14:textId="77777777" w:rsidR="00305398" w:rsidRPr="008416B4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16B4">
              <w:rPr>
                <w:rFonts w:ascii="Times New Roman" w:hAnsi="Times New Roman" w:cs="Times New Roman"/>
                <w:color w:val="000000"/>
              </w:rPr>
              <w:t>18.7</w:t>
            </w:r>
          </w:p>
          <w:p w14:paraId="747A95B8" w14:textId="77777777" w:rsidR="00305398" w:rsidRPr="008416B4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16B4">
              <w:rPr>
                <w:rFonts w:ascii="Times New Roman" w:hAnsi="Times New Roman" w:cs="Times New Roman"/>
                <w:color w:val="000000"/>
              </w:rPr>
              <w:t>(11.5-27.3)</w:t>
            </w:r>
          </w:p>
        </w:tc>
        <w:tc>
          <w:tcPr>
            <w:tcW w:w="849" w:type="pct"/>
            <w:noWrap/>
            <w:hideMark/>
          </w:tcPr>
          <w:p w14:paraId="1DCE9DF2" w14:textId="77777777" w:rsidR="00305398" w:rsidRPr="00072902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2</w:t>
            </w:r>
          </w:p>
          <w:p w14:paraId="1A8E082F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8-18.7)</w:t>
            </w:r>
          </w:p>
        </w:tc>
        <w:tc>
          <w:tcPr>
            <w:tcW w:w="849" w:type="pct"/>
            <w:noWrap/>
            <w:hideMark/>
          </w:tcPr>
          <w:p w14:paraId="55DCC08D" w14:textId="77777777" w:rsidR="00305398" w:rsidRPr="006E67DF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</w:t>
            </w:r>
          </w:p>
          <w:p w14:paraId="10D3B406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6-13.8)</w:t>
            </w:r>
          </w:p>
        </w:tc>
      </w:tr>
      <w:tr w:rsidR="00305398" w:rsidRPr="00C66197" w14:paraId="410AB0D7" w14:textId="77777777" w:rsidTr="00305398">
        <w:trPr>
          <w:trHeight w:val="300"/>
        </w:trPr>
        <w:tc>
          <w:tcPr>
            <w:tcW w:w="1445" w:type="pct"/>
            <w:noWrap/>
            <w:hideMark/>
          </w:tcPr>
          <w:p w14:paraId="40425AB7" w14:textId="56006B24" w:rsidR="00305398" w:rsidRPr="003B587B" w:rsidRDefault="00305398" w:rsidP="0030539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Behavioural + Cognitive</w:t>
            </w:r>
          </w:p>
        </w:tc>
        <w:tc>
          <w:tcPr>
            <w:tcW w:w="1008" w:type="pct"/>
            <w:noWrap/>
            <w:hideMark/>
          </w:tcPr>
          <w:p w14:paraId="4C9EEFDA" w14:textId="77777777" w:rsidR="00305398" w:rsidRPr="007B5006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</w:t>
            </w:r>
          </w:p>
          <w:p w14:paraId="08646214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8-9.2)</w:t>
            </w:r>
          </w:p>
        </w:tc>
        <w:tc>
          <w:tcPr>
            <w:tcW w:w="849" w:type="pct"/>
            <w:noWrap/>
            <w:hideMark/>
          </w:tcPr>
          <w:p w14:paraId="0E13519D" w14:textId="77777777" w:rsidR="00305398" w:rsidRPr="007B0EC5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</w:t>
            </w:r>
          </w:p>
          <w:p w14:paraId="162EBE4B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2-20.6)</w:t>
            </w:r>
          </w:p>
        </w:tc>
        <w:tc>
          <w:tcPr>
            <w:tcW w:w="849" w:type="pct"/>
            <w:noWrap/>
            <w:hideMark/>
          </w:tcPr>
          <w:p w14:paraId="1A46F6F3" w14:textId="77777777" w:rsidR="00305398" w:rsidRPr="00072902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</w:t>
            </w:r>
          </w:p>
          <w:p w14:paraId="2F7C887E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.1-19.5)</w:t>
            </w:r>
          </w:p>
        </w:tc>
        <w:tc>
          <w:tcPr>
            <w:tcW w:w="849" w:type="pct"/>
            <w:noWrap/>
            <w:hideMark/>
          </w:tcPr>
          <w:p w14:paraId="578D16CC" w14:textId="77777777" w:rsidR="00305398" w:rsidRPr="006E67DF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</w:t>
            </w:r>
          </w:p>
          <w:p w14:paraId="5AB085D2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.4-11.8)</w:t>
            </w:r>
          </w:p>
        </w:tc>
      </w:tr>
      <w:tr w:rsidR="00305398" w:rsidRPr="00C66197" w14:paraId="163CC699" w14:textId="77777777" w:rsidTr="00305398">
        <w:trPr>
          <w:trHeight w:val="300"/>
        </w:trPr>
        <w:tc>
          <w:tcPr>
            <w:tcW w:w="1445" w:type="pct"/>
            <w:noWrap/>
            <w:hideMark/>
          </w:tcPr>
          <w:p w14:paraId="522F02FE" w14:textId="509F6ECF" w:rsidR="00305398" w:rsidRPr="003B587B" w:rsidRDefault="00305398" w:rsidP="0030539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Behavioural + Language</w:t>
            </w:r>
          </w:p>
        </w:tc>
        <w:tc>
          <w:tcPr>
            <w:tcW w:w="1008" w:type="pct"/>
            <w:noWrap/>
            <w:hideMark/>
          </w:tcPr>
          <w:p w14:paraId="7092B0C6" w14:textId="77777777" w:rsidR="00305398" w:rsidRPr="007B5006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</w:p>
          <w:p w14:paraId="4694885A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5-8.5)</w:t>
            </w:r>
          </w:p>
        </w:tc>
        <w:tc>
          <w:tcPr>
            <w:tcW w:w="849" w:type="pct"/>
            <w:noWrap/>
            <w:hideMark/>
          </w:tcPr>
          <w:p w14:paraId="4B3FB83D" w14:textId="77777777" w:rsidR="00305398" w:rsidRPr="007B0EC5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</w:t>
            </w:r>
          </w:p>
          <w:p w14:paraId="668BEA4D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.2-14.0)</w:t>
            </w:r>
          </w:p>
        </w:tc>
        <w:tc>
          <w:tcPr>
            <w:tcW w:w="849" w:type="pct"/>
            <w:noWrap/>
            <w:hideMark/>
          </w:tcPr>
          <w:p w14:paraId="20A88CA0" w14:textId="77777777" w:rsidR="00305398" w:rsidRPr="00072902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</w:t>
            </w:r>
          </w:p>
          <w:p w14:paraId="7D27AB3D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6-12.4)</w:t>
            </w:r>
          </w:p>
        </w:tc>
        <w:tc>
          <w:tcPr>
            <w:tcW w:w="849" w:type="pct"/>
            <w:noWrap/>
            <w:hideMark/>
          </w:tcPr>
          <w:p w14:paraId="75E1508C" w14:textId="77777777" w:rsidR="00305398" w:rsidRPr="006E67DF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</w:t>
            </w:r>
          </w:p>
          <w:p w14:paraId="5FDC01C5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.0-8.5)</w:t>
            </w:r>
          </w:p>
        </w:tc>
      </w:tr>
      <w:tr w:rsidR="00305398" w:rsidRPr="00C66197" w14:paraId="2EB6E288" w14:textId="77777777" w:rsidTr="00305398">
        <w:trPr>
          <w:trHeight w:val="300"/>
        </w:trPr>
        <w:tc>
          <w:tcPr>
            <w:tcW w:w="1445" w:type="pct"/>
            <w:noWrap/>
            <w:hideMark/>
          </w:tcPr>
          <w:p w14:paraId="349BA1DE" w14:textId="12393E43" w:rsidR="00305398" w:rsidRPr="003B587B" w:rsidRDefault="00305398" w:rsidP="0030539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Cognitive + Language</w:t>
            </w:r>
          </w:p>
        </w:tc>
        <w:tc>
          <w:tcPr>
            <w:tcW w:w="1008" w:type="pct"/>
            <w:noWrap/>
            <w:hideMark/>
          </w:tcPr>
          <w:p w14:paraId="519D83A9" w14:textId="77777777" w:rsidR="00305398" w:rsidRPr="007B5006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</w:t>
            </w:r>
          </w:p>
          <w:p w14:paraId="22D0C536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-7.3)</w:t>
            </w:r>
          </w:p>
        </w:tc>
        <w:tc>
          <w:tcPr>
            <w:tcW w:w="849" w:type="pct"/>
            <w:noWrap/>
            <w:hideMark/>
          </w:tcPr>
          <w:p w14:paraId="3E2A61CA" w14:textId="77777777" w:rsidR="00305398" w:rsidRPr="007B0EC5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</w:t>
            </w:r>
          </w:p>
          <w:p w14:paraId="7AF64C8F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6-12.9)</w:t>
            </w:r>
          </w:p>
        </w:tc>
        <w:tc>
          <w:tcPr>
            <w:tcW w:w="849" w:type="pct"/>
            <w:noWrap/>
            <w:hideMark/>
          </w:tcPr>
          <w:p w14:paraId="55E40368" w14:textId="77777777" w:rsidR="00305398" w:rsidRPr="00072902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</w:t>
            </w:r>
          </w:p>
          <w:p w14:paraId="2763978E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-14.3)</w:t>
            </w:r>
          </w:p>
        </w:tc>
        <w:tc>
          <w:tcPr>
            <w:tcW w:w="849" w:type="pct"/>
            <w:noWrap/>
            <w:hideMark/>
          </w:tcPr>
          <w:p w14:paraId="32B9F635" w14:textId="77777777" w:rsidR="00305398" w:rsidRPr="006E67DF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</w:t>
            </w:r>
          </w:p>
          <w:p w14:paraId="23271E01" w14:textId="77777777" w:rsidR="00305398" w:rsidRPr="00C66197" w:rsidRDefault="00305398" w:rsidP="003053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5-7.6)</w:t>
            </w:r>
          </w:p>
        </w:tc>
      </w:tr>
    </w:tbl>
    <w:p w14:paraId="391D50E6" w14:textId="77777777" w:rsidR="00030A9A" w:rsidRDefault="00030A9A">
      <w:bookmarkStart w:id="0" w:name="_GoBack"/>
      <w:bookmarkEnd w:id="0"/>
    </w:p>
    <w:sectPr w:rsidR="00030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9EB"/>
    <w:rsid w:val="00026610"/>
    <w:rsid w:val="00030A9A"/>
    <w:rsid w:val="00305398"/>
    <w:rsid w:val="007919EB"/>
    <w:rsid w:val="00AB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D900AE"/>
  <w15:docId w15:val="{96397BE1-A77D-4252-95CD-EE9377AC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919EB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19EB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7919E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</dc:creator>
  <cp:keywords/>
  <dc:description/>
  <cp:lastModifiedBy>Edwin</cp:lastModifiedBy>
  <cp:revision>4</cp:revision>
  <dcterms:created xsi:type="dcterms:W3CDTF">2016-02-11T02:31:00Z</dcterms:created>
  <dcterms:modified xsi:type="dcterms:W3CDTF">2016-02-25T02:20:00Z</dcterms:modified>
</cp:coreProperties>
</file>